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BDE423" w14:textId="6CBEA2A4" w:rsidR="004A2B9C" w:rsidRPr="00F724E6" w:rsidRDefault="0044315B" w:rsidP="007E2B8F">
      <w:pPr>
        <w:outlineLvl w:val="0"/>
        <w:rPr>
          <w:b/>
          <w:sz w:val="24"/>
          <w:szCs w:val="24"/>
        </w:rPr>
      </w:pPr>
      <w:r w:rsidRPr="00F724E6">
        <w:rPr>
          <w:rFonts w:hint="eastAsia"/>
          <w:b/>
          <w:color w:val="000000"/>
          <w:sz w:val="24"/>
          <w:szCs w:val="24"/>
        </w:rPr>
        <w:t>Table</w:t>
      </w:r>
      <w:r w:rsidR="00463ADC" w:rsidRPr="00F724E6">
        <w:rPr>
          <w:b/>
          <w:color w:val="000000"/>
          <w:sz w:val="24"/>
          <w:szCs w:val="24"/>
        </w:rPr>
        <w:t xml:space="preserve"> S</w:t>
      </w:r>
      <w:proofErr w:type="gramStart"/>
      <w:r w:rsidR="00E471EF" w:rsidRPr="00F724E6">
        <w:rPr>
          <w:b/>
          <w:color w:val="000000"/>
          <w:sz w:val="24"/>
          <w:szCs w:val="24"/>
        </w:rPr>
        <w:t>3</w:t>
      </w:r>
      <w:r w:rsidR="000E45AE">
        <w:rPr>
          <w:b/>
          <w:color w:val="000000"/>
          <w:sz w:val="24"/>
          <w:szCs w:val="24"/>
        </w:rPr>
        <w:t xml:space="preserve"> </w:t>
      </w:r>
      <w:r w:rsidR="00224D80" w:rsidRPr="00F724E6">
        <w:rPr>
          <w:b/>
          <w:sz w:val="24"/>
          <w:szCs w:val="24"/>
        </w:rPr>
        <w:t xml:space="preserve"> </w:t>
      </w:r>
      <w:r w:rsidR="000110F7" w:rsidRPr="00F724E6">
        <w:rPr>
          <w:b/>
          <w:sz w:val="24"/>
          <w:szCs w:val="24"/>
        </w:rPr>
        <w:t>A</w:t>
      </w:r>
      <w:proofErr w:type="gramEnd"/>
      <w:r w:rsidR="000110F7" w:rsidRPr="00F724E6">
        <w:rPr>
          <w:b/>
          <w:sz w:val="24"/>
          <w:szCs w:val="24"/>
        </w:rPr>
        <w:t xml:space="preserve"> list of predicted gene conversions on a F</w:t>
      </w:r>
      <w:r w:rsidR="000110F7" w:rsidRPr="00F724E6">
        <w:rPr>
          <w:b/>
          <w:sz w:val="24"/>
          <w:szCs w:val="24"/>
          <w:vertAlign w:val="subscript"/>
        </w:rPr>
        <w:t>2</w:t>
      </w:r>
      <w:r w:rsidR="000110F7" w:rsidRPr="00F724E6">
        <w:rPr>
          <w:b/>
          <w:sz w:val="24"/>
          <w:szCs w:val="24"/>
        </w:rPr>
        <w:t xml:space="preserve"> progeny hybridized from two </w:t>
      </w:r>
      <w:r w:rsidR="000110F7" w:rsidRPr="00F724E6">
        <w:rPr>
          <w:b/>
          <w:i/>
          <w:sz w:val="24"/>
          <w:szCs w:val="24"/>
        </w:rPr>
        <w:t>Arabidopsis thaliana</w:t>
      </w:r>
      <w:r w:rsidR="000110F7" w:rsidRPr="00F724E6">
        <w:rPr>
          <w:b/>
          <w:sz w:val="24"/>
          <w:szCs w:val="24"/>
        </w:rPr>
        <w:t xml:space="preserve"> ecotypes, Col and </w:t>
      </w:r>
      <w:proofErr w:type="spellStart"/>
      <w:r w:rsidR="000110F7" w:rsidRPr="00F724E6">
        <w:rPr>
          <w:b/>
          <w:sz w:val="24"/>
          <w:szCs w:val="24"/>
        </w:rPr>
        <w:t>L</w:t>
      </w:r>
      <w:r w:rsidR="000110F7" w:rsidRPr="00F724E6">
        <w:rPr>
          <w:b/>
          <w:i/>
          <w:sz w:val="24"/>
          <w:szCs w:val="24"/>
        </w:rPr>
        <w:t>er</w:t>
      </w:r>
      <w:proofErr w:type="spellEnd"/>
      <w:r w:rsidR="000110F7" w:rsidRPr="00F724E6">
        <w:rPr>
          <w:b/>
          <w:sz w:val="24"/>
          <w:szCs w:val="24"/>
        </w:rPr>
        <w:t xml:space="preserve"> (dataset 1)</w:t>
      </w:r>
    </w:p>
    <w:p w14:paraId="62796878" w14:textId="77777777" w:rsidR="00DF4544" w:rsidRDefault="00DF4544" w:rsidP="002921AF">
      <w:pPr>
        <w:rPr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416"/>
        <w:gridCol w:w="803"/>
        <w:gridCol w:w="790"/>
        <w:gridCol w:w="1176"/>
        <w:gridCol w:w="2717"/>
      </w:tblGrid>
      <w:tr w:rsidR="00DF4544" w:rsidRPr="00B90F31" w14:paraId="5D31CCF1" w14:textId="77777777" w:rsidTr="009A7446">
        <w:trPr>
          <w:trHeight w:val="394"/>
          <w:jc w:val="center"/>
        </w:trPr>
        <w:tc>
          <w:tcPr>
            <w:tcW w:w="9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00042E" w14:textId="77777777" w:rsidR="00DF4544" w:rsidRPr="009A7446" w:rsidRDefault="00DF4544" w:rsidP="009A7446">
            <w:pPr>
              <w:rPr>
                <w:b/>
              </w:rPr>
            </w:pPr>
            <w:bookmarkStart w:id="0" w:name="OLE_LINK13"/>
            <w:bookmarkStart w:id="1" w:name="OLE_LINK14"/>
            <w:bookmarkStart w:id="2" w:name="OLE_LINK15"/>
            <w:proofErr w:type="spellStart"/>
            <w:r w:rsidRPr="009A7446">
              <w:rPr>
                <w:b/>
                <w:color w:val="000000"/>
              </w:rPr>
              <w:t>Chr</w:t>
            </w:r>
            <w:proofErr w:type="spellEnd"/>
          </w:p>
        </w:tc>
        <w:tc>
          <w:tcPr>
            <w:tcW w:w="141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AD3BD7" w14:textId="77777777" w:rsidR="00DF4544" w:rsidRPr="009A7446" w:rsidRDefault="00DF4544" w:rsidP="009A7446">
            <w:pPr>
              <w:rPr>
                <w:b/>
              </w:rPr>
            </w:pPr>
            <w:r w:rsidRPr="009A7446">
              <w:rPr>
                <w:b/>
              </w:rPr>
              <w:t>Site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DD8CDC" w14:textId="77777777" w:rsidR="00DF4544" w:rsidRPr="009A7446" w:rsidRDefault="00DF4544" w:rsidP="009A7446">
            <w:pPr>
              <w:rPr>
                <w:b/>
              </w:rPr>
            </w:pPr>
            <w:r w:rsidRPr="009A7446">
              <w:rPr>
                <w:rFonts w:hint="eastAsia"/>
                <w:b/>
              </w:rPr>
              <w:t>Col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71A107" w14:textId="77777777" w:rsidR="00DF4544" w:rsidRPr="009A7446" w:rsidRDefault="00DF4544" w:rsidP="009A7446">
            <w:pPr>
              <w:rPr>
                <w:b/>
              </w:rPr>
            </w:pPr>
            <w:proofErr w:type="spellStart"/>
            <w:r w:rsidRPr="009A7446">
              <w:rPr>
                <w:rFonts w:hint="eastAsia"/>
                <w:b/>
              </w:rPr>
              <w:t>L</w:t>
            </w:r>
            <w:r w:rsidRPr="009A7446">
              <w:rPr>
                <w:b/>
              </w:rPr>
              <w:t>er</w:t>
            </w:r>
            <w:proofErr w:type="spellEnd"/>
          </w:p>
        </w:tc>
        <w:tc>
          <w:tcPr>
            <w:tcW w:w="11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C3B397F" w14:textId="77777777" w:rsidR="00DF4544" w:rsidRPr="009A7446" w:rsidRDefault="00DF4544" w:rsidP="009A7446">
            <w:pPr>
              <w:rPr>
                <w:b/>
              </w:rPr>
            </w:pPr>
            <w:r w:rsidRPr="009A7446">
              <w:rPr>
                <w:b/>
              </w:rPr>
              <w:t>Type</w:t>
            </w:r>
          </w:p>
        </w:tc>
        <w:tc>
          <w:tcPr>
            <w:tcW w:w="27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19A091" w14:textId="77777777" w:rsidR="00DF4544" w:rsidRPr="009A7446" w:rsidRDefault="00DF4544" w:rsidP="009A7446">
            <w:pPr>
              <w:rPr>
                <w:b/>
              </w:rPr>
            </w:pPr>
            <w:r w:rsidRPr="009A7446">
              <w:rPr>
                <w:b/>
              </w:rPr>
              <w:t>Direction</w:t>
            </w:r>
          </w:p>
        </w:tc>
      </w:tr>
      <w:tr w:rsidR="00DF4544" w:rsidRPr="00B90F31" w14:paraId="51AEED2A" w14:textId="77777777" w:rsidTr="000E45AE">
        <w:trPr>
          <w:trHeight w:val="394"/>
          <w:jc w:val="center"/>
        </w:trPr>
        <w:tc>
          <w:tcPr>
            <w:tcW w:w="936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A901377" w14:textId="77777777" w:rsidR="00DF4544" w:rsidRPr="00B90F31" w:rsidRDefault="00DF4544" w:rsidP="009A7446">
            <w:r w:rsidRPr="00B90F31">
              <w:rPr>
                <w:color w:val="000000"/>
              </w:rPr>
              <w:t>Chr3</w:t>
            </w: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644794DE" w14:textId="77777777" w:rsidR="00DF4544" w:rsidRPr="00B90F31" w:rsidRDefault="00DF4544" w:rsidP="009A7446">
            <w:pPr>
              <w:widowControl/>
              <w:rPr>
                <w:color w:val="000000"/>
              </w:rPr>
            </w:pPr>
            <w:r w:rsidRPr="00B90F31">
              <w:rPr>
                <w:color w:val="000000"/>
              </w:rPr>
              <w:t>3545989</w:t>
            </w:r>
          </w:p>
        </w:tc>
        <w:tc>
          <w:tcPr>
            <w:tcW w:w="803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29270448" w14:textId="77777777" w:rsidR="00DF4544" w:rsidRPr="00B90F31" w:rsidRDefault="00DF4544" w:rsidP="009A7446">
            <w:pPr>
              <w:widowControl/>
              <w:rPr>
                <w:color w:val="000000"/>
              </w:rPr>
            </w:pPr>
            <w:r w:rsidRPr="00B90F31">
              <w:rPr>
                <w:rFonts w:hint="eastAsia"/>
                <w:color w:val="000000"/>
              </w:rPr>
              <w:t>-</w:t>
            </w:r>
          </w:p>
        </w:tc>
        <w:tc>
          <w:tcPr>
            <w:tcW w:w="790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8DC0CC1" w14:textId="77777777" w:rsidR="00DF4544" w:rsidRPr="00B90F31" w:rsidRDefault="00DF4544" w:rsidP="009A7446">
            <w:pPr>
              <w:widowControl/>
              <w:rPr>
                <w:color w:val="000000"/>
              </w:rPr>
            </w:pPr>
            <w:r w:rsidRPr="00B90F31">
              <w:rPr>
                <w:rFonts w:hint="eastAsia"/>
                <w:color w:val="000000"/>
              </w:rPr>
              <w:t>A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CE236B6" w14:textId="4F1F8605" w:rsidR="00DF4544" w:rsidRPr="00B90F31" w:rsidRDefault="009F32E7" w:rsidP="009A7446">
            <w:pPr>
              <w:widowControl/>
              <w:rPr>
                <w:color w:val="000000"/>
              </w:rPr>
            </w:pPr>
            <w:r>
              <w:rPr>
                <w:color w:val="000000"/>
              </w:rPr>
              <w:t>indel</w:t>
            </w:r>
          </w:p>
        </w:tc>
        <w:tc>
          <w:tcPr>
            <w:tcW w:w="2717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D599B7D" w14:textId="7963B042" w:rsidR="00DF4544" w:rsidRPr="00B90F31" w:rsidRDefault="00281727" w:rsidP="009A7446">
            <w:pPr>
              <w:widowControl/>
              <w:rPr>
                <w:color w:val="000000"/>
              </w:rPr>
            </w:pPr>
            <w:r w:rsidRPr="00B90F31">
              <w:rPr>
                <w:color w:val="000000"/>
              </w:rPr>
              <w:t>Heterozygous</w:t>
            </w:r>
            <w:r w:rsidR="00966354">
              <w:rPr>
                <w:color w:val="000000"/>
              </w:rPr>
              <w:t xml:space="preserve"> to </w:t>
            </w:r>
            <w:r w:rsidR="00DF4544" w:rsidRPr="00B90F31">
              <w:rPr>
                <w:color w:val="000000"/>
              </w:rPr>
              <w:t>Col</w:t>
            </w:r>
          </w:p>
        </w:tc>
      </w:tr>
      <w:tr w:rsidR="00DF4544" w:rsidRPr="00B90F31" w14:paraId="4A020881" w14:textId="77777777" w:rsidTr="009A7446">
        <w:trPr>
          <w:trHeight w:val="394"/>
          <w:jc w:val="center"/>
        </w:trPr>
        <w:tc>
          <w:tcPr>
            <w:tcW w:w="936" w:type="dxa"/>
            <w:vAlign w:val="center"/>
          </w:tcPr>
          <w:p w14:paraId="3ECD4D88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Chr3</w:t>
            </w:r>
          </w:p>
        </w:tc>
        <w:tc>
          <w:tcPr>
            <w:tcW w:w="1416" w:type="dxa"/>
            <w:vAlign w:val="center"/>
          </w:tcPr>
          <w:p w14:paraId="65243C1C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7133180</w:t>
            </w:r>
          </w:p>
        </w:tc>
        <w:tc>
          <w:tcPr>
            <w:tcW w:w="803" w:type="dxa"/>
            <w:vAlign w:val="center"/>
          </w:tcPr>
          <w:p w14:paraId="3A22F8FB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rFonts w:hint="eastAsia"/>
                <w:color w:val="000000"/>
              </w:rPr>
              <w:t>T</w:t>
            </w:r>
          </w:p>
        </w:tc>
        <w:tc>
          <w:tcPr>
            <w:tcW w:w="790" w:type="dxa"/>
            <w:vAlign w:val="center"/>
          </w:tcPr>
          <w:p w14:paraId="6AB683DB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rFonts w:hint="eastAsia"/>
                <w:color w:val="000000"/>
              </w:rPr>
              <w:t>C</w:t>
            </w:r>
          </w:p>
        </w:tc>
        <w:tc>
          <w:tcPr>
            <w:tcW w:w="1176" w:type="dxa"/>
            <w:vAlign w:val="center"/>
          </w:tcPr>
          <w:p w14:paraId="76ED5E1E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SNP</w:t>
            </w:r>
          </w:p>
        </w:tc>
        <w:tc>
          <w:tcPr>
            <w:tcW w:w="2717" w:type="dxa"/>
            <w:vAlign w:val="center"/>
          </w:tcPr>
          <w:p w14:paraId="0B40A4E1" w14:textId="6558AE0B" w:rsidR="00DF4544" w:rsidRPr="00B90F31" w:rsidRDefault="00DF4544" w:rsidP="009A7446">
            <w:pPr>
              <w:rPr>
                <w:color w:val="000000"/>
              </w:rPr>
            </w:pPr>
            <w:proofErr w:type="spellStart"/>
            <w:r w:rsidRPr="00B90F31">
              <w:rPr>
                <w:color w:val="000000"/>
              </w:rPr>
              <w:t>Ler</w:t>
            </w:r>
            <w:proofErr w:type="spellEnd"/>
            <w:r w:rsidR="00966354">
              <w:rPr>
                <w:color w:val="000000"/>
              </w:rPr>
              <w:t xml:space="preserve"> to </w:t>
            </w:r>
            <w:r w:rsidR="00281727" w:rsidRPr="00B90F31">
              <w:rPr>
                <w:color w:val="000000"/>
              </w:rPr>
              <w:t>Heterozygous</w:t>
            </w:r>
          </w:p>
        </w:tc>
      </w:tr>
      <w:tr w:rsidR="00DF4544" w:rsidRPr="00B90F31" w14:paraId="4FF3D862" w14:textId="77777777" w:rsidTr="000E45AE">
        <w:trPr>
          <w:trHeight w:val="394"/>
          <w:jc w:val="center"/>
        </w:trPr>
        <w:tc>
          <w:tcPr>
            <w:tcW w:w="936" w:type="dxa"/>
            <w:shd w:val="clear" w:color="auto" w:fill="D9D9D9" w:themeFill="background1" w:themeFillShade="D9"/>
            <w:vAlign w:val="center"/>
          </w:tcPr>
          <w:p w14:paraId="4B0D229E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Chr4</w:t>
            </w:r>
          </w:p>
        </w:tc>
        <w:tc>
          <w:tcPr>
            <w:tcW w:w="1416" w:type="dxa"/>
            <w:shd w:val="clear" w:color="auto" w:fill="D9D9D9" w:themeFill="background1" w:themeFillShade="D9"/>
            <w:vAlign w:val="center"/>
          </w:tcPr>
          <w:p w14:paraId="51F5D480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8986595</w:t>
            </w:r>
            <w:bookmarkStart w:id="3" w:name="_GoBack"/>
            <w:bookmarkEnd w:id="3"/>
          </w:p>
        </w:tc>
        <w:tc>
          <w:tcPr>
            <w:tcW w:w="803" w:type="dxa"/>
            <w:shd w:val="clear" w:color="auto" w:fill="D9D9D9" w:themeFill="background1" w:themeFillShade="D9"/>
            <w:vAlign w:val="center"/>
          </w:tcPr>
          <w:p w14:paraId="5EE608D1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rFonts w:hint="eastAsia"/>
                <w:color w:val="000000"/>
              </w:rPr>
              <w:t>C</w:t>
            </w:r>
          </w:p>
        </w:tc>
        <w:tc>
          <w:tcPr>
            <w:tcW w:w="790" w:type="dxa"/>
            <w:shd w:val="clear" w:color="auto" w:fill="D9D9D9" w:themeFill="background1" w:themeFillShade="D9"/>
            <w:vAlign w:val="center"/>
          </w:tcPr>
          <w:p w14:paraId="39ED1D5B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rFonts w:hint="eastAsia"/>
                <w:color w:val="000000"/>
              </w:rPr>
              <w:t>T</w:t>
            </w:r>
          </w:p>
        </w:tc>
        <w:tc>
          <w:tcPr>
            <w:tcW w:w="1176" w:type="dxa"/>
            <w:shd w:val="clear" w:color="auto" w:fill="D9D9D9" w:themeFill="background1" w:themeFillShade="D9"/>
            <w:vAlign w:val="center"/>
          </w:tcPr>
          <w:p w14:paraId="588C0752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SNP</w:t>
            </w:r>
          </w:p>
        </w:tc>
        <w:tc>
          <w:tcPr>
            <w:tcW w:w="2717" w:type="dxa"/>
            <w:shd w:val="clear" w:color="auto" w:fill="D9D9D9" w:themeFill="background1" w:themeFillShade="D9"/>
            <w:vAlign w:val="center"/>
          </w:tcPr>
          <w:p w14:paraId="0F01B7C6" w14:textId="5241FCDD" w:rsidR="00DF4544" w:rsidRPr="00B90F31" w:rsidRDefault="00281727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Heterozygous</w:t>
            </w:r>
            <w:r w:rsidR="00966354">
              <w:rPr>
                <w:color w:val="000000"/>
              </w:rPr>
              <w:t xml:space="preserve"> to </w:t>
            </w:r>
            <w:proofErr w:type="spellStart"/>
            <w:r w:rsidR="00966354">
              <w:rPr>
                <w:color w:val="000000"/>
              </w:rPr>
              <w:t>Ler</w:t>
            </w:r>
            <w:proofErr w:type="spellEnd"/>
          </w:p>
        </w:tc>
      </w:tr>
      <w:tr w:rsidR="00DF4544" w:rsidRPr="00B90F31" w14:paraId="0C42AD1C" w14:textId="77777777" w:rsidTr="000E45AE">
        <w:trPr>
          <w:trHeight w:val="394"/>
          <w:jc w:val="center"/>
        </w:trPr>
        <w:tc>
          <w:tcPr>
            <w:tcW w:w="936" w:type="dxa"/>
            <w:tcBorders>
              <w:bottom w:val="nil"/>
            </w:tcBorders>
            <w:vAlign w:val="center"/>
          </w:tcPr>
          <w:p w14:paraId="58C0FCF2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Chr4</w:t>
            </w:r>
          </w:p>
        </w:tc>
        <w:tc>
          <w:tcPr>
            <w:tcW w:w="1416" w:type="dxa"/>
            <w:tcBorders>
              <w:bottom w:val="nil"/>
            </w:tcBorders>
            <w:vAlign w:val="center"/>
          </w:tcPr>
          <w:p w14:paraId="7EB4A57B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12358751</w:t>
            </w:r>
          </w:p>
        </w:tc>
        <w:tc>
          <w:tcPr>
            <w:tcW w:w="803" w:type="dxa"/>
            <w:tcBorders>
              <w:bottom w:val="nil"/>
            </w:tcBorders>
            <w:vAlign w:val="center"/>
          </w:tcPr>
          <w:p w14:paraId="733D4A27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rFonts w:hint="eastAsia"/>
                <w:color w:val="000000"/>
              </w:rPr>
              <w:t>T</w:t>
            </w:r>
          </w:p>
        </w:tc>
        <w:tc>
          <w:tcPr>
            <w:tcW w:w="790" w:type="dxa"/>
            <w:tcBorders>
              <w:bottom w:val="nil"/>
            </w:tcBorders>
            <w:vAlign w:val="center"/>
          </w:tcPr>
          <w:p w14:paraId="1152BEB8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rFonts w:hint="eastAsia"/>
                <w:color w:val="000000"/>
              </w:rPr>
              <w:t>C</w:t>
            </w:r>
          </w:p>
        </w:tc>
        <w:tc>
          <w:tcPr>
            <w:tcW w:w="1176" w:type="dxa"/>
            <w:tcBorders>
              <w:bottom w:val="nil"/>
            </w:tcBorders>
            <w:vAlign w:val="center"/>
          </w:tcPr>
          <w:p w14:paraId="2E6B58C2" w14:textId="77777777" w:rsidR="00DF4544" w:rsidRPr="00B90F31" w:rsidRDefault="00DF4544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SNP</w:t>
            </w:r>
          </w:p>
        </w:tc>
        <w:tc>
          <w:tcPr>
            <w:tcW w:w="2717" w:type="dxa"/>
            <w:tcBorders>
              <w:bottom w:val="nil"/>
            </w:tcBorders>
            <w:vAlign w:val="center"/>
          </w:tcPr>
          <w:p w14:paraId="6738E1FE" w14:textId="3E9C5BFA" w:rsidR="00DF4544" w:rsidRPr="00B90F31" w:rsidRDefault="00281727" w:rsidP="009A7446">
            <w:pPr>
              <w:rPr>
                <w:color w:val="000000"/>
              </w:rPr>
            </w:pPr>
            <w:r w:rsidRPr="00B90F31">
              <w:rPr>
                <w:color w:val="000000"/>
              </w:rPr>
              <w:t>Heterozygous</w:t>
            </w:r>
            <w:r w:rsidR="00966354">
              <w:rPr>
                <w:color w:val="000000"/>
              </w:rPr>
              <w:t xml:space="preserve"> to</w:t>
            </w:r>
            <w:r w:rsidR="00966354" w:rsidRPr="00B90F31">
              <w:rPr>
                <w:color w:val="000000"/>
              </w:rPr>
              <w:t xml:space="preserve"> Col</w:t>
            </w:r>
          </w:p>
        </w:tc>
      </w:tr>
      <w:tr w:rsidR="00DF4544" w:rsidRPr="00B90F31" w14:paraId="1C00B701" w14:textId="77777777" w:rsidTr="000E45AE">
        <w:trPr>
          <w:trHeight w:val="394"/>
          <w:jc w:val="center"/>
        </w:trPr>
        <w:tc>
          <w:tcPr>
            <w:tcW w:w="936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F7CADC" w14:textId="77777777" w:rsidR="00DF4544" w:rsidRPr="00B90F31" w:rsidRDefault="00DF4544" w:rsidP="009A7446">
            <w:r w:rsidRPr="00B90F31">
              <w:rPr>
                <w:color w:val="000000"/>
              </w:rPr>
              <w:t>Chr4</w:t>
            </w:r>
          </w:p>
        </w:tc>
        <w:tc>
          <w:tcPr>
            <w:tcW w:w="1416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12E42E5" w14:textId="77777777" w:rsidR="00DF4544" w:rsidRPr="00B90F31" w:rsidRDefault="00DF4544" w:rsidP="009A7446">
            <w:r w:rsidRPr="00B90F31">
              <w:t>13651179</w:t>
            </w:r>
          </w:p>
        </w:tc>
        <w:tc>
          <w:tcPr>
            <w:tcW w:w="80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C93776" w14:textId="77777777" w:rsidR="00DF4544" w:rsidRPr="00B90F31" w:rsidRDefault="00DF4544" w:rsidP="009A7446">
            <w:r w:rsidRPr="00B90F31">
              <w:rPr>
                <w:rFonts w:hint="eastAsia"/>
              </w:rPr>
              <w:t>A</w:t>
            </w:r>
          </w:p>
        </w:tc>
        <w:tc>
          <w:tcPr>
            <w:tcW w:w="790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6195C4" w14:textId="77777777" w:rsidR="00DF4544" w:rsidRPr="00B90F31" w:rsidRDefault="00DF4544" w:rsidP="009A7446">
            <w:r w:rsidRPr="00B90F31">
              <w:rPr>
                <w:rFonts w:hint="eastAsia"/>
              </w:rPr>
              <w:t>T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BB4943" w14:textId="77777777" w:rsidR="00DF4544" w:rsidRPr="00B90F31" w:rsidRDefault="00DF4544" w:rsidP="009A7446">
            <w:r w:rsidRPr="00B90F31">
              <w:rPr>
                <w:color w:val="000000"/>
              </w:rPr>
              <w:t>SNP</w:t>
            </w:r>
          </w:p>
        </w:tc>
        <w:tc>
          <w:tcPr>
            <w:tcW w:w="2717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F646A2" w14:textId="6F25FA5C" w:rsidR="00DF4544" w:rsidRPr="00B90F31" w:rsidRDefault="00281727" w:rsidP="009A7446">
            <w:r w:rsidRPr="00B90F31">
              <w:rPr>
                <w:color w:val="000000"/>
              </w:rPr>
              <w:t>Heterozygous</w:t>
            </w:r>
            <w:r w:rsidR="00966354">
              <w:rPr>
                <w:color w:val="000000"/>
              </w:rPr>
              <w:t xml:space="preserve"> to </w:t>
            </w:r>
            <w:proofErr w:type="spellStart"/>
            <w:r w:rsidR="00DF4544" w:rsidRPr="00B90F31">
              <w:rPr>
                <w:color w:val="000000"/>
              </w:rPr>
              <w:t>Ler</w:t>
            </w:r>
            <w:proofErr w:type="spellEnd"/>
          </w:p>
        </w:tc>
      </w:tr>
      <w:bookmarkEnd w:id="0"/>
      <w:bookmarkEnd w:id="1"/>
      <w:bookmarkEnd w:id="2"/>
    </w:tbl>
    <w:p w14:paraId="29F277BA" w14:textId="77777777" w:rsidR="00DF4544" w:rsidRDefault="00DF4544" w:rsidP="002921AF">
      <w:pPr>
        <w:rPr>
          <w:sz w:val="24"/>
          <w:szCs w:val="24"/>
        </w:rPr>
      </w:pPr>
    </w:p>
    <w:p w14:paraId="43642494" w14:textId="5BD1FB9B" w:rsidR="002657D7" w:rsidRDefault="002657D7" w:rsidP="007E2B8F">
      <w:pPr>
        <w:widowControl/>
        <w:jc w:val="left"/>
        <w:rPr>
          <w:sz w:val="24"/>
          <w:szCs w:val="24"/>
        </w:rPr>
      </w:pPr>
    </w:p>
    <w:sectPr w:rsidR="002657D7" w:rsidSect="001F669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Yu Gothic"/>
    <w:charset w:val="80"/>
    <w:family w:val="auto"/>
    <w:pitch w:val="variable"/>
    <w:sig w:usb0="8000002F" w:usb1="0807004A" w:usb2="00000010" w:usb3="00000000" w:csb0="003E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FF"/>
    <w:rsid w:val="00000D86"/>
    <w:rsid w:val="000110F7"/>
    <w:rsid w:val="000363BC"/>
    <w:rsid w:val="000447CD"/>
    <w:rsid w:val="00047908"/>
    <w:rsid w:val="00052023"/>
    <w:rsid w:val="00064DF4"/>
    <w:rsid w:val="000802A0"/>
    <w:rsid w:val="00083EEA"/>
    <w:rsid w:val="00084CBA"/>
    <w:rsid w:val="000A4123"/>
    <w:rsid w:val="000B2459"/>
    <w:rsid w:val="000C644F"/>
    <w:rsid w:val="000D056A"/>
    <w:rsid w:val="000E2918"/>
    <w:rsid w:val="000E45AE"/>
    <w:rsid w:val="00111373"/>
    <w:rsid w:val="001162CC"/>
    <w:rsid w:val="00121EDC"/>
    <w:rsid w:val="00124138"/>
    <w:rsid w:val="001248EA"/>
    <w:rsid w:val="001254C2"/>
    <w:rsid w:val="0013025A"/>
    <w:rsid w:val="001550BC"/>
    <w:rsid w:val="00155CD2"/>
    <w:rsid w:val="00163C99"/>
    <w:rsid w:val="0017183F"/>
    <w:rsid w:val="0017569B"/>
    <w:rsid w:val="001829A2"/>
    <w:rsid w:val="00186DAA"/>
    <w:rsid w:val="00193CC9"/>
    <w:rsid w:val="001B77EF"/>
    <w:rsid w:val="001C38D7"/>
    <w:rsid w:val="001D013A"/>
    <w:rsid w:val="001D783B"/>
    <w:rsid w:val="001E7AAA"/>
    <w:rsid w:val="001F4010"/>
    <w:rsid w:val="001F6690"/>
    <w:rsid w:val="00203691"/>
    <w:rsid w:val="0020630A"/>
    <w:rsid w:val="00211807"/>
    <w:rsid w:val="002143C8"/>
    <w:rsid w:val="00216B2C"/>
    <w:rsid w:val="00221D89"/>
    <w:rsid w:val="00224D80"/>
    <w:rsid w:val="00226377"/>
    <w:rsid w:val="002361B1"/>
    <w:rsid w:val="0025388D"/>
    <w:rsid w:val="00253C72"/>
    <w:rsid w:val="002614E2"/>
    <w:rsid w:val="00263799"/>
    <w:rsid w:val="002647EF"/>
    <w:rsid w:val="00264F70"/>
    <w:rsid w:val="002657D7"/>
    <w:rsid w:val="00281727"/>
    <w:rsid w:val="002921AF"/>
    <w:rsid w:val="00293D37"/>
    <w:rsid w:val="002957CF"/>
    <w:rsid w:val="002A0794"/>
    <w:rsid w:val="002A246B"/>
    <w:rsid w:val="002D3305"/>
    <w:rsid w:val="002D4C7E"/>
    <w:rsid w:val="002D5488"/>
    <w:rsid w:val="002D6668"/>
    <w:rsid w:val="002D7E21"/>
    <w:rsid w:val="002E11F4"/>
    <w:rsid w:val="002E3DE6"/>
    <w:rsid w:val="00312804"/>
    <w:rsid w:val="00314261"/>
    <w:rsid w:val="00322FAD"/>
    <w:rsid w:val="00336D46"/>
    <w:rsid w:val="00341065"/>
    <w:rsid w:val="00341420"/>
    <w:rsid w:val="003454D7"/>
    <w:rsid w:val="00347474"/>
    <w:rsid w:val="00354D98"/>
    <w:rsid w:val="00361387"/>
    <w:rsid w:val="00370AD7"/>
    <w:rsid w:val="00375D50"/>
    <w:rsid w:val="00384BD6"/>
    <w:rsid w:val="003867F1"/>
    <w:rsid w:val="003A5FD6"/>
    <w:rsid w:val="003A7DD1"/>
    <w:rsid w:val="003B394C"/>
    <w:rsid w:val="003C3171"/>
    <w:rsid w:val="003E27D3"/>
    <w:rsid w:val="003F0050"/>
    <w:rsid w:val="003F6E9D"/>
    <w:rsid w:val="004178AD"/>
    <w:rsid w:val="004179E4"/>
    <w:rsid w:val="00420D35"/>
    <w:rsid w:val="004327D6"/>
    <w:rsid w:val="00432F13"/>
    <w:rsid w:val="0044315B"/>
    <w:rsid w:val="004531B3"/>
    <w:rsid w:val="004576A1"/>
    <w:rsid w:val="00463ADC"/>
    <w:rsid w:val="00470643"/>
    <w:rsid w:val="00480C24"/>
    <w:rsid w:val="00487545"/>
    <w:rsid w:val="00487A9F"/>
    <w:rsid w:val="0049406B"/>
    <w:rsid w:val="00496E82"/>
    <w:rsid w:val="004A2B9C"/>
    <w:rsid w:val="004A59A5"/>
    <w:rsid w:val="004B4D2F"/>
    <w:rsid w:val="004B670D"/>
    <w:rsid w:val="004D0935"/>
    <w:rsid w:val="004E0E41"/>
    <w:rsid w:val="004E2AF3"/>
    <w:rsid w:val="004E650B"/>
    <w:rsid w:val="0052555F"/>
    <w:rsid w:val="00525C71"/>
    <w:rsid w:val="00526851"/>
    <w:rsid w:val="0053356A"/>
    <w:rsid w:val="00533696"/>
    <w:rsid w:val="00534D81"/>
    <w:rsid w:val="00546393"/>
    <w:rsid w:val="00565DA1"/>
    <w:rsid w:val="0057515C"/>
    <w:rsid w:val="005815E7"/>
    <w:rsid w:val="0058247E"/>
    <w:rsid w:val="005860FD"/>
    <w:rsid w:val="005B2939"/>
    <w:rsid w:val="005C41BC"/>
    <w:rsid w:val="005D09E3"/>
    <w:rsid w:val="005D7DF0"/>
    <w:rsid w:val="005E3295"/>
    <w:rsid w:val="005F6C6F"/>
    <w:rsid w:val="005F6D8E"/>
    <w:rsid w:val="0060148B"/>
    <w:rsid w:val="00611681"/>
    <w:rsid w:val="00627158"/>
    <w:rsid w:val="0063052B"/>
    <w:rsid w:val="00633570"/>
    <w:rsid w:val="00664137"/>
    <w:rsid w:val="006642E0"/>
    <w:rsid w:val="0067130C"/>
    <w:rsid w:val="00692E1E"/>
    <w:rsid w:val="006B5A5E"/>
    <w:rsid w:val="006B7E02"/>
    <w:rsid w:val="006C3673"/>
    <w:rsid w:val="007164F0"/>
    <w:rsid w:val="0072492A"/>
    <w:rsid w:val="0073151A"/>
    <w:rsid w:val="00734F86"/>
    <w:rsid w:val="0074302E"/>
    <w:rsid w:val="0076268F"/>
    <w:rsid w:val="00766810"/>
    <w:rsid w:val="007A3FEE"/>
    <w:rsid w:val="007A5B42"/>
    <w:rsid w:val="007B1BD6"/>
    <w:rsid w:val="007B46AE"/>
    <w:rsid w:val="007B7D26"/>
    <w:rsid w:val="007D13AE"/>
    <w:rsid w:val="007D383D"/>
    <w:rsid w:val="007E2B8F"/>
    <w:rsid w:val="007E70B3"/>
    <w:rsid w:val="007F14CF"/>
    <w:rsid w:val="008175C3"/>
    <w:rsid w:val="00823F01"/>
    <w:rsid w:val="008374DD"/>
    <w:rsid w:val="00844B04"/>
    <w:rsid w:val="00844E9C"/>
    <w:rsid w:val="00846851"/>
    <w:rsid w:val="008501D7"/>
    <w:rsid w:val="008632E3"/>
    <w:rsid w:val="00872BD0"/>
    <w:rsid w:val="00883075"/>
    <w:rsid w:val="00885921"/>
    <w:rsid w:val="008F30E4"/>
    <w:rsid w:val="008F782D"/>
    <w:rsid w:val="00900EFF"/>
    <w:rsid w:val="0090242F"/>
    <w:rsid w:val="009312A2"/>
    <w:rsid w:val="00955927"/>
    <w:rsid w:val="00966354"/>
    <w:rsid w:val="00966E09"/>
    <w:rsid w:val="00975186"/>
    <w:rsid w:val="00976D28"/>
    <w:rsid w:val="009A20AC"/>
    <w:rsid w:val="009A25D7"/>
    <w:rsid w:val="009A32AA"/>
    <w:rsid w:val="009A7446"/>
    <w:rsid w:val="009C24F2"/>
    <w:rsid w:val="009C6A9B"/>
    <w:rsid w:val="009D20CB"/>
    <w:rsid w:val="009E1662"/>
    <w:rsid w:val="009E564C"/>
    <w:rsid w:val="009F32E7"/>
    <w:rsid w:val="00A117C4"/>
    <w:rsid w:val="00A11BE6"/>
    <w:rsid w:val="00A124D2"/>
    <w:rsid w:val="00A1619A"/>
    <w:rsid w:val="00A22AEB"/>
    <w:rsid w:val="00A43114"/>
    <w:rsid w:val="00A459EF"/>
    <w:rsid w:val="00A57A4A"/>
    <w:rsid w:val="00A70938"/>
    <w:rsid w:val="00A71665"/>
    <w:rsid w:val="00A83B5E"/>
    <w:rsid w:val="00A86654"/>
    <w:rsid w:val="00A867DE"/>
    <w:rsid w:val="00A93780"/>
    <w:rsid w:val="00A957EB"/>
    <w:rsid w:val="00AA0751"/>
    <w:rsid w:val="00AB1D7E"/>
    <w:rsid w:val="00AF462B"/>
    <w:rsid w:val="00B013DC"/>
    <w:rsid w:val="00B03364"/>
    <w:rsid w:val="00B076AB"/>
    <w:rsid w:val="00B07B82"/>
    <w:rsid w:val="00B135CD"/>
    <w:rsid w:val="00B13F86"/>
    <w:rsid w:val="00B20494"/>
    <w:rsid w:val="00B2441D"/>
    <w:rsid w:val="00B2551D"/>
    <w:rsid w:val="00B27C59"/>
    <w:rsid w:val="00B31202"/>
    <w:rsid w:val="00B31F84"/>
    <w:rsid w:val="00B3730E"/>
    <w:rsid w:val="00B375C0"/>
    <w:rsid w:val="00B62466"/>
    <w:rsid w:val="00B7343A"/>
    <w:rsid w:val="00B858C1"/>
    <w:rsid w:val="00B90F31"/>
    <w:rsid w:val="00B93A9E"/>
    <w:rsid w:val="00BA2E01"/>
    <w:rsid w:val="00BA4DCF"/>
    <w:rsid w:val="00BA7E4C"/>
    <w:rsid w:val="00BF030E"/>
    <w:rsid w:val="00BF7AD5"/>
    <w:rsid w:val="00C06FDF"/>
    <w:rsid w:val="00C12F2D"/>
    <w:rsid w:val="00C147F0"/>
    <w:rsid w:val="00C1705D"/>
    <w:rsid w:val="00C17BEA"/>
    <w:rsid w:val="00C34E80"/>
    <w:rsid w:val="00C44E52"/>
    <w:rsid w:val="00C614D1"/>
    <w:rsid w:val="00C776C1"/>
    <w:rsid w:val="00C87A25"/>
    <w:rsid w:val="00C9470D"/>
    <w:rsid w:val="00C96465"/>
    <w:rsid w:val="00CC06D4"/>
    <w:rsid w:val="00CC2AE7"/>
    <w:rsid w:val="00CE2C6E"/>
    <w:rsid w:val="00CE4605"/>
    <w:rsid w:val="00CE4BB3"/>
    <w:rsid w:val="00CE58D7"/>
    <w:rsid w:val="00CF243F"/>
    <w:rsid w:val="00CF2939"/>
    <w:rsid w:val="00CF38C5"/>
    <w:rsid w:val="00CF6E5D"/>
    <w:rsid w:val="00CF7D17"/>
    <w:rsid w:val="00D040C9"/>
    <w:rsid w:val="00D14A55"/>
    <w:rsid w:val="00D17C42"/>
    <w:rsid w:val="00D23CCF"/>
    <w:rsid w:val="00D30572"/>
    <w:rsid w:val="00D4038A"/>
    <w:rsid w:val="00D4554F"/>
    <w:rsid w:val="00D4684A"/>
    <w:rsid w:val="00D50243"/>
    <w:rsid w:val="00D5153B"/>
    <w:rsid w:val="00D52F2B"/>
    <w:rsid w:val="00D551C8"/>
    <w:rsid w:val="00D62F90"/>
    <w:rsid w:val="00D92429"/>
    <w:rsid w:val="00DC35F3"/>
    <w:rsid w:val="00DD6E05"/>
    <w:rsid w:val="00DF4544"/>
    <w:rsid w:val="00E00D2D"/>
    <w:rsid w:val="00E016F5"/>
    <w:rsid w:val="00E10789"/>
    <w:rsid w:val="00E327A9"/>
    <w:rsid w:val="00E419F0"/>
    <w:rsid w:val="00E43111"/>
    <w:rsid w:val="00E43A68"/>
    <w:rsid w:val="00E471EF"/>
    <w:rsid w:val="00E54F3B"/>
    <w:rsid w:val="00E70F70"/>
    <w:rsid w:val="00E80835"/>
    <w:rsid w:val="00E873A5"/>
    <w:rsid w:val="00E97EBD"/>
    <w:rsid w:val="00EB39F7"/>
    <w:rsid w:val="00EB7FB1"/>
    <w:rsid w:val="00EC6010"/>
    <w:rsid w:val="00EE6CEB"/>
    <w:rsid w:val="00F06E83"/>
    <w:rsid w:val="00F127EC"/>
    <w:rsid w:val="00F222E5"/>
    <w:rsid w:val="00F411BA"/>
    <w:rsid w:val="00F64A82"/>
    <w:rsid w:val="00F724E6"/>
    <w:rsid w:val="00F72DBF"/>
    <w:rsid w:val="00F844BF"/>
    <w:rsid w:val="00F84990"/>
    <w:rsid w:val="00F91055"/>
    <w:rsid w:val="00F93C0A"/>
    <w:rsid w:val="00F94040"/>
    <w:rsid w:val="00F95C73"/>
    <w:rsid w:val="00FA63A3"/>
    <w:rsid w:val="00FB0D76"/>
    <w:rsid w:val="00FC0926"/>
    <w:rsid w:val="00FC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508A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4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7130C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67130C"/>
    <w:rPr>
      <w:rFonts w:ascii="Heiti SC Light" w:eastAsia="Heiti SC Light"/>
      <w:sz w:val="18"/>
      <w:szCs w:val="18"/>
    </w:rPr>
  </w:style>
  <w:style w:type="paragraph" w:styleId="a6">
    <w:name w:val="Document Map"/>
    <w:basedOn w:val="a"/>
    <w:link w:val="a7"/>
    <w:uiPriority w:val="99"/>
    <w:semiHidden/>
    <w:unhideWhenUsed/>
    <w:rsid w:val="0013025A"/>
    <w:rPr>
      <w:rFonts w:ascii="Heiti SC Light" w:eastAsia="Heiti SC Light"/>
      <w:sz w:val="24"/>
      <w:szCs w:val="24"/>
    </w:rPr>
  </w:style>
  <w:style w:type="character" w:customStyle="1" w:styleId="a7">
    <w:name w:val="文档结构图 字符"/>
    <w:basedOn w:val="a0"/>
    <w:link w:val="a6"/>
    <w:uiPriority w:val="99"/>
    <w:semiHidden/>
    <w:rsid w:val="0013025A"/>
    <w:rPr>
      <w:rFonts w:ascii="Heiti SC Light" w:eastAsia="Heiti SC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2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4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3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4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926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6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7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0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6779CC-7731-4AC4-96CC-DBAE59E890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</dc:creator>
  <cp:keywords/>
  <dc:description/>
  <cp:lastModifiedBy>谢珊珊</cp:lastModifiedBy>
  <cp:revision>7</cp:revision>
  <cp:lastPrinted>2019-05-26T08:53:00Z</cp:lastPrinted>
  <dcterms:created xsi:type="dcterms:W3CDTF">2019-06-21T02:50:00Z</dcterms:created>
  <dcterms:modified xsi:type="dcterms:W3CDTF">2021-02-02T02:51:00Z</dcterms:modified>
</cp:coreProperties>
</file>